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ge 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Page 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5</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5-7</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7</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4-7</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7-10</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0-11</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age 11</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Nice</cp:lastModifiedBy>
  <cp:lastPrinted>2007-10-15T13:39:00Z</cp:lastPrinted>
  <dcterms:modified xsi:type="dcterms:W3CDTF">2019-12-12T04:52:00Z</dcterms:modified>
  <cp:revision>1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